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6DBFAD" w14:textId="371778A7" w:rsidR="007C52F0" w:rsidRPr="007C52F0" w:rsidRDefault="007C52F0" w:rsidP="007C52F0">
      <w:pPr>
        <w:autoSpaceDE w:val="0"/>
        <w:autoSpaceDN w:val="0"/>
        <w:adjustRightInd w:val="0"/>
        <w:rPr>
          <w:rFonts w:ascii="Arial" w:hAnsi="Arial" w:cs="Arial"/>
        </w:rPr>
      </w:pPr>
      <w:r w:rsidRPr="007C52F0">
        <w:rPr>
          <w:rFonts w:ascii="Arial" w:hAnsi="Arial" w:cs="Arial"/>
          <w:b/>
          <w:bCs/>
        </w:rPr>
        <w:t>Table S2</w:t>
      </w:r>
      <w:r>
        <w:rPr>
          <w:rFonts w:ascii="Arial" w:hAnsi="Arial" w:cs="Arial"/>
        </w:rPr>
        <w:t xml:space="preserve"> - </w:t>
      </w:r>
      <w:r w:rsidRPr="007C52F0">
        <w:rPr>
          <w:rFonts w:ascii="Arial" w:hAnsi="Arial" w:cs="Arial"/>
        </w:rPr>
        <w:t xml:space="preserve">Gut microbiota </w:t>
      </w:r>
      <w:proofErr w:type="spellStart"/>
      <w:r w:rsidRPr="007C52F0">
        <w:rPr>
          <w:rFonts w:ascii="Arial" w:hAnsi="Arial" w:cs="Arial"/>
        </w:rPr>
        <w:t>composition</w:t>
      </w:r>
      <w:proofErr w:type="spellEnd"/>
      <w:r w:rsidRPr="007C52F0">
        <w:rPr>
          <w:rFonts w:ascii="Arial" w:hAnsi="Arial" w:cs="Arial"/>
        </w:rPr>
        <w:t xml:space="preserve"> in in healthy controls (HC), and individuals with tuberous sclerosis complex (TSC) and epilepsy (EPI). </w:t>
      </w:r>
    </w:p>
    <w:p w14:paraId="4A2F8BD0" w14:textId="77777777" w:rsidR="007C52F0" w:rsidRPr="007C52F0" w:rsidRDefault="007C52F0">
      <w:pPr>
        <w:rPr>
          <w:rFonts w:ascii="Arial" w:hAnsi="Arial" w:cs="Arial"/>
        </w:rPr>
      </w:pPr>
    </w:p>
    <w:p w14:paraId="12270572" w14:textId="41EEA383" w:rsidR="007C52F0" w:rsidRDefault="007C52F0"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fldChar w:fldCharType="begin"/>
      </w:r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instrText xml:space="preserve"> INCLUDEPICTURE "https://lh7-rt.googleusercontent.com/docsz/AD_4nXcFyQspUcmMwqtYxpcjQnKA9KSqoCRel1Umz27TnMfuek0SXbGtDXiooskoMFT2q8y5_k3NA3EVRrkCnGvU5BMS6bw2fMM7T8LNds8dRf6eWFAIuX0NUFw--TzIMYzoOCwq_POBU5JCvMqRAy-xtGo?key=ZhUHIDiUyOamGwMm1MUW3A" \* MERGEFORMATINET </w:instrText>
      </w:r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fldChar w:fldCharType="separate"/>
      </w:r>
      <w:r>
        <w:rPr>
          <w:rFonts w:ascii="Arial" w:hAnsi="Arial" w:cs="Arial"/>
          <w:noProof/>
          <w:color w:val="000000"/>
          <w:sz w:val="22"/>
          <w:szCs w:val="22"/>
          <w:bdr w:val="none" w:sz="0" w:space="0" w:color="auto" w:frame="1"/>
        </w:rPr>
        <w:drawing>
          <wp:inline distT="0" distB="0" distL="0" distR="0" wp14:anchorId="7B03ABE8" wp14:editId="56E6E2E2">
            <wp:extent cx="6116320" cy="5487670"/>
            <wp:effectExtent l="0" t="0" r="5080" b="0"/>
            <wp:docPr id="1450347267" name="Immagine 1" descr="Immagine che contiene testo, menu, schermata, document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0347267" name="Immagine 1" descr="Immagine che contiene testo, menu, schermata, documento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5487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fldChar w:fldCharType="end"/>
      </w:r>
    </w:p>
    <w:p w14:paraId="2AF63226" w14:textId="77777777" w:rsidR="007C52F0" w:rsidRDefault="007C52F0"/>
    <w:p w14:paraId="1112845B" w14:textId="77777777" w:rsidR="00544E43" w:rsidRPr="00544E43" w:rsidRDefault="00544E43" w:rsidP="00544E43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544E43">
        <w:rPr>
          <w:rFonts w:ascii="Arial" w:hAnsi="Arial" w:cs="Arial"/>
          <w:sz w:val="22"/>
          <w:szCs w:val="22"/>
        </w:rPr>
        <w:t>Major bacterial groups were organized in three phylogenetic levels (phylum, family, genus) and reported as average relative abundance ± standard deviation. p-values &lt;0.05 were considered significant.</w:t>
      </w:r>
    </w:p>
    <w:p w14:paraId="0E6C4EA9" w14:textId="77777777" w:rsidR="00544E43" w:rsidRPr="007C52F0" w:rsidRDefault="00544E43" w:rsidP="00544E43">
      <w:pPr>
        <w:autoSpaceDE w:val="0"/>
        <w:autoSpaceDN w:val="0"/>
        <w:adjustRightInd w:val="0"/>
        <w:rPr>
          <w:rFonts w:ascii="Arial" w:hAnsi="Arial" w:cs="Arial"/>
        </w:rPr>
      </w:pPr>
    </w:p>
    <w:p w14:paraId="34A09F78" w14:textId="77777777" w:rsidR="00544E43" w:rsidRDefault="00544E43"/>
    <w:sectPr w:rsidR="00544E43" w:rsidSect="00E475B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2F0"/>
    <w:rsid w:val="00281625"/>
    <w:rsid w:val="004C7B4A"/>
    <w:rsid w:val="004E62EA"/>
    <w:rsid w:val="00544E43"/>
    <w:rsid w:val="005F75F2"/>
    <w:rsid w:val="00737F42"/>
    <w:rsid w:val="007C52F0"/>
    <w:rsid w:val="008977E9"/>
    <w:rsid w:val="00E47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654895"/>
  <w15:chartTrackingRefBased/>
  <w15:docId w15:val="{FBD2B521-1FDC-8B4D-9414-5225F10B4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C52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C52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C52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C52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C52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C52F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C52F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C52F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C52F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C52F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C52F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C52F0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C52F0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C52F0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C52F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C52F0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C52F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C52F0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7C52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C52F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C52F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C52F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C52F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C52F0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7C52F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C52F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C52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C52F0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7C52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Borghi</dc:creator>
  <cp:keywords/>
  <dc:description/>
  <cp:lastModifiedBy>Elisa Borghi</cp:lastModifiedBy>
  <cp:revision>2</cp:revision>
  <dcterms:created xsi:type="dcterms:W3CDTF">2025-05-23T08:57:00Z</dcterms:created>
  <dcterms:modified xsi:type="dcterms:W3CDTF">2025-05-23T09:07:00Z</dcterms:modified>
</cp:coreProperties>
</file>